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E97C9" w14:textId="77777777" w:rsidR="00D73CF6" w:rsidRPr="009C7A83" w:rsidRDefault="00D73CF6" w:rsidP="00D73CF6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ppendix. Table A1. </w:t>
      </w:r>
      <w:r w:rsidRPr="00CB3FEF">
        <w:rPr>
          <w:rFonts w:ascii="Times New Roman" w:hAnsi="Times New Roman" w:cs="Times New Roman"/>
          <w:color w:val="auto"/>
          <w:sz w:val="24"/>
          <w:szCs w:val="24"/>
        </w:rPr>
        <w:t>Time to index urgent surgical or endovascular procedure stratified by specialty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#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3874"/>
      </w:tblGrid>
      <w:tr w:rsidR="00D73CF6" w14:paraId="55CE6D3C" w14:textId="77777777" w:rsidTr="004A7123">
        <w:tc>
          <w:tcPr>
            <w:tcW w:w="2880" w:type="dxa"/>
          </w:tcPr>
          <w:p w14:paraId="77A1AFD1" w14:textId="77777777" w:rsidR="00D73CF6" w:rsidRPr="006F4980" w:rsidRDefault="00D73CF6" w:rsidP="004A712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9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ad specialty</w:t>
            </w:r>
          </w:p>
        </w:tc>
        <w:tc>
          <w:tcPr>
            <w:tcW w:w="2880" w:type="dxa"/>
          </w:tcPr>
          <w:p w14:paraId="10E2CECD" w14:textId="77777777" w:rsidR="00D73CF6" w:rsidRPr="006F4980" w:rsidRDefault="00D73CF6" w:rsidP="004A71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9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s (n)</w:t>
            </w:r>
          </w:p>
        </w:tc>
        <w:tc>
          <w:tcPr>
            <w:tcW w:w="3874" w:type="dxa"/>
          </w:tcPr>
          <w:p w14:paraId="68245B46" w14:textId="77777777" w:rsidR="00D73CF6" w:rsidRPr="006F4980" w:rsidRDefault="00D73CF6" w:rsidP="004A71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9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to index procedure (mins), median (IQR)</w:t>
            </w:r>
          </w:p>
        </w:tc>
      </w:tr>
      <w:tr w:rsidR="00D73CF6" w14:paraId="048F8D17" w14:textId="77777777" w:rsidTr="004A7123">
        <w:tc>
          <w:tcPr>
            <w:tcW w:w="2880" w:type="dxa"/>
          </w:tcPr>
          <w:p w14:paraId="6B418AB5" w14:textId="77777777" w:rsidR="00D73CF6" w:rsidRPr="00CB3FEF" w:rsidRDefault="00D73CF6" w:rsidP="004A71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General Surgery</w:t>
            </w:r>
          </w:p>
        </w:tc>
        <w:tc>
          <w:tcPr>
            <w:tcW w:w="2880" w:type="dxa"/>
          </w:tcPr>
          <w:p w14:paraId="4C7341E2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874" w:type="dxa"/>
          </w:tcPr>
          <w:p w14:paraId="7CB345F4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16 (60–165)</w:t>
            </w:r>
          </w:p>
        </w:tc>
      </w:tr>
      <w:tr w:rsidR="00D73CF6" w14:paraId="6544EF3C" w14:textId="77777777" w:rsidTr="004A7123">
        <w:tc>
          <w:tcPr>
            <w:tcW w:w="2880" w:type="dxa"/>
          </w:tcPr>
          <w:p w14:paraId="1224711E" w14:textId="77777777" w:rsidR="00D73CF6" w:rsidRPr="00CB3FEF" w:rsidRDefault="00D73CF6" w:rsidP="004A71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erventional radiology</w:t>
            </w:r>
          </w:p>
        </w:tc>
        <w:tc>
          <w:tcPr>
            <w:tcW w:w="2880" w:type="dxa"/>
          </w:tcPr>
          <w:p w14:paraId="1B14437F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874" w:type="dxa"/>
          </w:tcPr>
          <w:p w14:paraId="736E306E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220 (168–274)</w:t>
            </w:r>
          </w:p>
        </w:tc>
      </w:tr>
      <w:tr w:rsidR="00D73CF6" w14:paraId="22A0811E" w14:textId="77777777" w:rsidTr="004A7123">
        <w:tc>
          <w:tcPr>
            <w:tcW w:w="2880" w:type="dxa"/>
          </w:tcPr>
          <w:p w14:paraId="209AB3A1" w14:textId="77777777" w:rsidR="00D73CF6" w:rsidRPr="00CB3FEF" w:rsidRDefault="00D73CF6" w:rsidP="004A71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Neurosurgery</w:t>
            </w:r>
          </w:p>
        </w:tc>
        <w:tc>
          <w:tcPr>
            <w:tcW w:w="2880" w:type="dxa"/>
          </w:tcPr>
          <w:p w14:paraId="69E9F15E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874" w:type="dxa"/>
          </w:tcPr>
          <w:p w14:paraId="4EDD80BC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12 (88–134)</w:t>
            </w:r>
          </w:p>
        </w:tc>
      </w:tr>
      <w:tr w:rsidR="00D73CF6" w14:paraId="5D219F8D" w14:textId="77777777" w:rsidTr="004A7123">
        <w:tc>
          <w:tcPr>
            <w:tcW w:w="2880" w:type="dxa"/>
          </w:tcPr>
          <w:p w14:paraId="0286270E" w14:textId="77777777" w:rsidR="00D73CF6" w:rsidRPr="00CB3FEF" w:rsidRDefault="00D73CF6" w:rsidP="004A71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Orthopaedic Surgery</w:t>
            </w:r>
          </w:p>
        </w:tc>
        <w:tc>
          <w:tcPr>
            <w:tcW w:w="2880" w:type="dxa"/>
          </w:tcPr>
          <w:p w14:paraId="6F94FEAD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874" w:type="dxa"/>
          </w:tcPr>
          <w:p w14:paraId="41FB34B3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56 (133–206)</w:t>
            </w:r>
          </w:p>
        </w:tc>
      </w:tr>
      <w:tr w:rsidR="00D73CF6" w14:paraId="17ECAA23" w14:textId="77777777" w:rsidTr="004A7123">
        <w:tc>
          <w:tcPr>
            <w:tcW w:w="2880" w:type="dxa"/>
          </w:tcPr>
          <w:p w14:paraId="6DF2CCF8" w14:textId="77777777" w:rsidR="00D73CF6" w:rsidRPr="00CB3FEF" w:rsidRDefault="00D73CF6" w:rsidP="004A71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Cardiothoracic Surgery</w:t>
            </w:r>
          </w:p>
        </w:tc>
        <w:tc>
          <w:tcPr>
            <w:tcW w:w="2880" w:type="dxa"/>
          </w:tcPr>
          <w:p w14:paraId="16AE43C0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874" w:type="dxa"/>
          </w:tcPr>
          <w:p w14:paraId="3669E7C1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91 (50–124)</w:t>
            </w:r>
          </w:p>
        </w:tc>
      </w:tr>
      <w:tr w:rsidR="00D73CF6" w14:paraId="011C2325" w14:textId="77777777" w:rsidTr="004A7123">
        <w:tc>
          <w:tcPr>
            <w:tcW w:w="2880" w:type="dxa"/>
          </w:tcPr>
          <w:p w14:paraId="6D47BE14" w14:textId="77777777" w:rsidR="00D73CF6" w:rsidRPr="00CB3FEF" w:rsidRDefault="00D73CF6" w:rsidP="004A71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Spinal Surgery</w:t>
            </w:r>
          </w:p>
        </w:tc>
        <w:tc>
          <w:tcPr>
            <w:tcW w:w="2880" w:type="dxa"/>
          </w:tcPr>
          <w:p w14:paraId="7453FC66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874" w:type="dxa"/>
          </w:tcPr>
          <w:p w14:paraId="5506CE10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320 (189–456)</w:t>
            </w:r>
          </w:p>
        </w:tc>
      </w:tr>
      <w:tr w:rsidR="00D73CF6" w14:paraId="3028D792" w14:textId="77777777" w:rsidTr="004A7123">
        <w:trPr>
          <w:trHeight w:val="134"/>
        </w:trPr>
        <w:tc>
          <w:tcPr>
            <w:tcW w:w="2880" w:type="dxa"/>
          </w:tcPr>
          <w:p w14:paraId="2F7CE210" w14:textId="77777777" w:rsidR="00D73CF6" w:rsidRPr="00CB3FEF" w:rsidRDefault="00D73CF6" w:rsidP="004A71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Vascular Surgery</w:t>
            </w:r>
          </w:p>
        </w:tc>
        <w:tc>
          <w:tcPr>
            <w:tcW w:w="2880" w:type="dxa"/>
          </w:tcPr>
          <w:p w14:paraId="64F94C50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874" w:type="dxa"/>
          </w:tcPr>
          <w:p w14:paraId="4AF18FDC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51 (102–260)</w:t>
            </w:r>
          </w:p>
        </w:tc>
      </w:tr>
      <w:tr w:rsidR="00D73CF6" w14:paraId="1A5A9098" w14:textId="77777777" w:rsidTr="004A7123">
        <w:tc>
          <w:tcPr>
            <w:tcW w:w="2880" w:type="dxa"/>
          </w:tcPr>
          <w:p w14:paraId="29E2BE0D" w14:textId="77777777" w:rsidR="00D73CF6" w:rsidRPr="00CB3FEF" w:rsidRDefault="00D73CF6" w:rsidP="004A71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Plastic Surgery</w:t>
            </w:r>
          </w:p>
        </w:tc>
        <w:tc>
          <w:tcPr>
            <w:tcW w:w="2880" w:type="dxa"/>
          </w:tcPr>
          <w:p w14:paraId="7AA1D388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74" w:type="dxa"/>
          </w:tcPr>
          <w:p w14:paraId="2D3D0E4E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18 (108–152)</w:t>
            </w:r>
          </w:p>
        </w:tc>
      </w:tr>
      <w:tr w:rsidR="00D73CF6" w14:paraId="0C3431B0" w14:textId="77777777" w:rsidTr="004A7123">
        <w:tc>
          <w:tcPr>
            <w:tcW w:w="2880" w:type="dxa"/>
          </w:tcPr>
          <w:p w14:paraId="1F69CAEC" w14:textId="77777777" w:rsidR="00D73CF6" w:rsidRPr="00CB3FEF" w:rsidRDefault="00D73CF6" w:rsidP="004A71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Burns Surgery</w:t>
            </w:r>
          </w:p>
        </w:tc>
        <w:tc>
          <w:tcPr>
            <w:tcW w:w="2880" w:type="dxa"/>
          </w:tcPr>
          <w:p w14:paraId="389A7FF3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74" w:type="dxa"/>
          </w:tcPr>
          <w:p w14:paraId="1A2B5A4E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230 (230–230)</w:t>
            </w:r>
          </w:p>
        </w:tc>
      </w:tr>
      <w:tr w:rsidR="00D73CF6" w14:paraId="4F59C2C7" w14:textId="77777777" w:rsidTr="004A7123">
        <w:tc>
          <w:tcPr>
            <w:tcW w:w="2880" w:type="dxa"/>
          </w:tcPr>
          <w:p w14:paraId="4962EE20" w14:textId="77777777" w:rsidR="00D73CF6" w:rsidRPr="00CB3FEF" w:rsidRDefault="00D73CF6" w:rsidP="004A71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ENT Surgery</w:t>
            </w:r>
          </w:p>
        </w:tc>
        <w:tc>
          <w:tcPr>
            <w:tcW w:w="2880" w:type="dxa"/>
          </w:tcPr>
          <w:p w14:paraId="73561C83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74" w:type="dxa"/>
          </w:tcPr>
          <w:p w14:paraId="4990B417" w14:textId="77777777" w:rsidR="00D73CF6" w:rsidRPr="00CB3FEF" w:rsidRDefault="00D73CF6" w:rsidP="004A71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190 (190–190)</w:t>
            </w:r>
          </w:p>
        </w:tc>
      </w:tr>
    </w:tbl>
    <w:p w14:paraId="41921FC3" w14:textId="77777777" w:rsidR="00D73CF6" w:rsidRDefault="00D73CF6" w:rsidP="00D73CF6"/>
    <w:p w14:paraId="1DD96305" w14:textId="77777777" w:rsidR="00D73CF6" w:rsidRPr="006C2499" w:rsidRDefault="00D73CF6" w:rsidP="00D73C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 w:rsidRPr="006C2499">
        <w:rPr>
          <w:rFonts w:ascii="Times New Roman" w:hAnsi="Times New Roman" w:cs="Times New Roman"/>
        </w:rPr>
        <w:t>Time calculated from hospital arrival to commencement of the index urgent surgical or endovascular procedure.</w:t>
      </w:r>
    </w:p>
    <w:p w14:paraId="37B86EDD" w14:textId="77777777" w:rsidR="00D73CF6" w:rsidRDefault="00D73CF6" w:rsidP="00D73C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 = Ear, Nose and Throat</w:t>
      </w:r>
    </w:p>
    <w:p w14:paraId="5EDC997D" w14:textId="77777777" w:rsidR="00945B4C" w:rsidRDefault="00945B4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527B6C2C" w14:textId="42E1789B" w:rsidR="00FC5C24" w:rsidRPr="00B47FBD" w:rsidRDefault="00FC5C24" w:rsidP="00FC5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. Table A2. Additional b</w:t>
      </w:r>
      <w:r w:rsidRPr="00B47FBD">
        <w:rPr>
          <w:rFonts w:ascii="Times New Roman" w:hAnsi="Times New Roman" w:cs="Times New Roman"/>
        </w:rPr>
        <w:t xml:space="preserve">lood product and fluid resuscitation characteristics </w:t>
      </w:r>
      <w:r w:rsidRPr="006D5E89">
        <w:rPr>
          <w:rFonts w:ascii="Times New Roman" w:hAnsi="Times New Roman" w:cs="Times New Roman"/>
        </w:rPr>
        <w:t xml:space="preserve">major </w:t>
      </w:r>
      <w:proofErr w:type="spellStart"/>
      <w:r w:rsidRPr="006D5E89">
        <w:rPr>
          <w:rFonts w:ascii="Times New Roman" w:hAnsi="Times New Roman" w:cs="Times New Roman"/>
        </w:rPr>
        <w:t>trauma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 w:rsidRPr="006D5E89">
        <w:rPr>
          <w:rFonts w:ascii="Times New Roman" w:hAnsi="Times New Roman" w:cs="Times New Roman"/>
        </w:rPr>
        <w:t xml:space="preserve"> patients </w:t>
      </w:r>
      <w:r>
        <w:rPr>
          <w:rFonts w:ascii="Times New Roman" w:hAnsi="Times New Roman" w:cs="Times New Roman"/>
        </w:rPr>
        <w:t xml:space="preserve">with clinical signs of </w:t>
      </w:r>
      <w:r w:rsidRPr="006D5E89">
        <w:rPr>
          <w:rFonts w:ascii="Times New Roman" w:hAnsi="Times New Roman" w:cs="Times New Roman"/>
        </w:rPr>
        <w:t xml:space="preserve">shock </w:t>
      </w:r>
      <w:r>
        <w:rPr>
          <w:rFonts w:ascii="Times New Roman" w:hAnsi="Times New Roman" w:cs="Times New Roman"/>
        </w:rPr>
        <w:t>by</w:t>
      </w:r>
      <w:r w:rsidRPr="006D5E89">
        <w:rPr>
          <w:rFonts w:ascii="Times New Roman" w:hAnsi="Times New Roman" w:cs="Times New Roman"/>
        </w:rPr>
        <w:t xml:space="preserve"> urgent intervention</w:t>
      </w:r>
      <w:r>
        <w:rPr>
          <w:rFonts w:ascii="Times New Roman" w:hAnsi="Times New Roman" w:cs="Times New Roman"/>
        </w:rPr>
        <w:t xml:space="preserve"> status</w:t>
      </w:r>
      <w:r w:rsidRPr="006D5E89">
        <w:rPr>
          <w:rFonts w:ascii="Times New Roman" w:hAnsi="Times New Roman" w:cs="Times New Roman"/>
        </w:rPr>
        <w:t xml:space="preserve"> (December 2022–</w:t>
      </w:r>
      <w:r>
        <w:rPr>
          <w:rFonts w:ascii="Times New Roman" w:hAnsi="Times New Roman" w:cs="Times New Roman"/>
        </w:rPr>
        <w:t xml:space="preserve">December </w:t>
      </w:r>
      <w:r w:rsidRPr="006D5E89">
        <w:rPr>
          <w:rFonts w:ascii="Times New Roman" w:hAnsi="Times New Roman" w:cs="Times New Roman"/>
        </w:rPr>
        <w:t>202</w:t>
      </w:r>
      <w:r>
        <w:rPr>
          <w:rFonts w:ascii="Times New Roman" w:hAnsi="Times New Roman" w:cs="Times New Roman"/>
        </w:rPr>
        <w:t>4</w:t>
      </w:r>
      <w:r w:rsidRPr="006D5E89">
        <w:rPr>
          <w:rFonts w:ascii="Times New Roman" w:hAnsi="Times New Roman" w:cs="Times New Roman"/>
        </w:rPr>
        <w:t>)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253"/>
        <w:gridCol w:w="4110"/>
        <w:gridCol w:w="4111"/>
      </w:tblGrid>
      <w:tr w:rsidR="0011221E" w:rsidRPr="00775F82" w14:paraId="15E62232" w14:textId="77777777" w:rsidTr="000B4689">
        <w:tc>
          <w:tcPr>
            <w:tcW w:w="4253" w:type="dxa"/>
          </w:tcPr>
          <w:p w14:paraId="4BD9A87F" w14:textId="77777777" w:rsidR="0011221E" w:rsidRPr="007E4935" w:rsidRDefault="0011221E" w:rsidP="000B468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110" w:type="dxa"/>
          </w:tcPr>
          <w:p w14:paraId="7821ECBF" w14:textId="77777777" w:rsidR="0011221E" w:rsidRPr="00A7085A" w:rsidRDefault="0011221E" w:rsidP="000B468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4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hocked</w:t>
            </w:r>
            <w:r w:rsidRPr="007E4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 u</w:t>
            </w:r>
            <w:r w:rsidRPr="007E4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rge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ention</w:t>
            </w:r>
            <w:r w:rsidRPr="007E4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20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 = 186)</w:t>
            </w:r>
          </w:p>
        </w:tc>
        <w:tc>
          <w:tcPr>
            <w:tcW w:w="4111" w:type="dxa"/>
          </w:tcPr>
          <w:p w14:paraId="488448B5" w14:textId="77777777" w:rsidR="0011221E" w:rsidRPr="007E4935" w:rsidRDefault="0011221E" w:rsidP="000B468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4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hocked</w:t>
            </w:r>
            <w:r w:rsidRPr="007E4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Pr="007E4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ITH</w:t>
            </w:r>
            <w:r w:rsidRPr="007E4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</w:t>
            </w:r>
            <w:r w:rsidRPr="007E4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rge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ention</w:t>
            </w:r>
            <w:r w:rsidRPr="007E4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320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 =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  <w:r w:rsidRPr="003205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11221E" w:rsidRPr="00775F82" w14:paraId="0CC09EBF" w14:textId="77777777" w:rsidTr="000B4689">
        <w:tc>
          <w:tcPr>
            <w:tcW w:w="4253" w:type="dxa"/>
          </w:tcPr>
          <w:p w14:paraId="38BA94DB" w14:textId="77777777" w:rsidR="0011221E" w:rsidRPr="007E4935" w:rsidRDefault="0011221E" w:rsidP="000B468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4935">
              <w:rPr>
                <w:rFonts w:ascii="Times New Roman" w:hAnsi="Times New Roman" w:cs="Times New Roman"/>
                <w:sz w:val="18"/>
                <w:szCs w:val="18"/>
              </w:rPr>
              <w:t>Prehospital vasopressors – any (n (%))</w:t>
            </w:r>
          </w:p>
        </w:tc>
        <w:tc>
          <w:tcPr>
            <w:tcW w:w="4110" w:type="dxa"/>
          </w:tcPr>
          <w:p w14:paraId="68ED7457" w14:textId="77777777" w:rsidR="0011221E" w:rsidRPr="00993E69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3E69">
              <w:rPr>
                <w:rFonts w:ascii="Times New Roman" w:hAnsi="Times New Roman" w:cs="Times New Roman"/>
                <w:sz w:val="18"/>
                <w:szCs w:val="18"/>
              </w:rPr>
              <w:t>50 (26.9)</w:t>
            </w:r>
          </w:p>
        </w:tc>
        <w:tc>
          <w:tcPr>
            <w:tcW w:w="4111" w:type="dxa"/>
          </w:tcPr>
          <w:p w14:paraId="78952530" w14:textId="77777777" w:rsidR="0011221E" w:rsidRPr="00120332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20332">
              <w:rPr>
                <w:rFonts w:ascii="Times New Roman" w:hAnsi="Times New Roman" w:cs="Times New Roman"/>
                <w:sz w:val="18"/>
                <w:szCs w:val="18"/>
              </w:rPr>
              <w:t>28 (20.3)</w:t>
            </w:r>
          </w:p>
        </w:tc>
      </w:tr>
      <w:tr w:rsidR="0011221E" w:rsidRPr="00775F82" w14:paraId="6D6C0A34" w14:textId="77777777" w:rsidTr="000B4689">
        <w:tc>
          <w:tcPr>
            <w:tcW w:w="4253" w:type="dxa"/>
          </w:tcPr>
          <w:p w14:paraId="14827BD5" w14:textId="77777777" w:rsidR="0011221E" w:rsidRPr="007E4935" w:rsidRDefault="0011221E" w:rsidP="000B468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4935">
              <w:rPr>
                <w:rFonts w:ascii="Times New Roman" w:hAnsi="Times New Roman" w:cs="Times New Roman"/>
                <w:sz w:val="18"/>
                <w:szCs w:val="18"/>
              </w:rPr>
              <w:t>Prehospital crystalloid (ml) – any (n (%))</w:t>
            </w:r>
          </w:p>
        </w:tc>
        <w:tc>
          <w:tcPr>
            <w:tcW w:w="4110" w:type="dxa"/>
          </w:tcPr>
          <w:p w14:paraId="6CD56441" w14:textId="77777777" w:rsidR="0011221E" w:rsidRPr="00993E69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3E69">
              <w:rPr>
                <w:rFonts w:ascii="Times New Roman" w:hAnsi="Times New Roman" w:cs="Times New Roman"/>
                <w:sz w:val="18"/>
                <w:szCs w:val="18"/>
              </w:rPr>
              <w:t>87 (46.8)</w:t>
            </w:r>
          </w:p>
        </w:tc>
        <w:tc>
          <w:tcPr>
            <w:tcW w:w="4111" w:type="dxa"/>
          </w:tcPr>
          <w:p w14:paraId="51741590" w14:textId="77777777" w:rsidR="0011221E" w:rsidRPr="00120332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20332">
              <w:rPr>
                <w:rFonts w:ascii="Times New Roman" w:hAnsi="Times New Roman" w:cs="Times New Roman"/>
                <w:sz w:val="18"/>
                <w:szCs w:val="18"/>
              </w:rPr>
              <w:t>67 (48.6)</w:t>
            </w:r>
          </w:p>
        </w:tc>
      </w:tr>
      <w:tr w:rsidR="0011221E" w:rsidRPr="00775F82" w14:paraId="5A8DD82F" w14:textId="77777777" w:rsidTr="000B4689">
        <w:tc>
          <w:tcPr>
            <w:tcW w:w="4253" w:type="dxa"/>
          </w:tcPr>
          <w:p w14:paraId="64D06560" w14:textId="77777777" w:rsidR="0011221E" w:rsidRPr="007E4935" w:rsidRDefault="0011221E" w:rsidP="000B468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4935">
              <w:rPr>
                <w:rFonts w:ascii="Times New Roman" w:hAnsi="Times New Roman" w:cs="Times New Roman"/>
                <w:sz w:val="18"/>
                <w:szCs w:val="18"/>
              </w:rPr>
              <w:t>Prehospital crystalloid (ml) – median (IQR)</w:t>
            </w:r>
          </w:p>
        </w:tc>
        <w:tc>
          <w:tcPr>
            <w:tcW w:w="4110" w:type="dxa"/>
          </w:tcPr>
          <w:p w14:paraId="29CDF0B6" w14:textId="77777777" w:rsidR="0011221E" w:rsidRPr="00993E69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3E69">
              <w:rPr>
                <w:rFonts w:ascii="Times New Roman" w:hAnsi="Times New Roman" w:cs="Times New Roman"/>
                <w:sz w:val="18"/>
                <w:szCs w:val="18"/>
              </w:rPr>
              <w:t>0 (0–700)</w:t>
            </w:r>
          </w:p>
        </w:tc>
        <w:tc>
          <w:tcPr>
            <w:tcW w:w="4111" w:type="dxa"/>
          </w:tcPr>
          <w:p w14:paraId="5C9851FA" w14:textId="77777777" w:rsidR="0011221E" w:rsidRPr="00120332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20332">
              <w:rPr>
                <w:rFonts w:ascii="Times New Roman" w:hAnsi="Times New Roman" w:cs="Times New Roman"/>
                <w:sz w:val="18"/>
                <w:szCs w:val="18"/>
              </w:rPr>
              <w:t>0 (0–585)</w:t>
            </w:r>
          </w:p>
        </w:tc>
      </w:tr>
      <w:tr w:rsidR="0011221E" w:rsidRPr="00775F82" w14:paraId="689352F0" w14:textId="77777777" w:rsidTr="000B4689">
        <w:tc>
          <w:tcPr>
            <w:tcW w:w="4253" w:type="dxa"/>
          </w:tcPr>
          <w:p w14:paraId="78582C4D" w14:textId="77777777" w:rsidR="0011221E" w:rsidRPr="007E4935" w:rsidRDefault="0011221E" w:rsidP="000B468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4935">
              <w:rPr>
                <w:rFonts w:ascii="Times New Roman" w:hAnsi="Times New Roman" w:cs="Times New Roman"/>
                <w:sz w:val="18"/>
                <w:szCs w:val="18"/>
              </w:rPr>
              <w:t>≥10u PRBC in 24h (n (%))</w:t>
            </w:r>
          </w:p>
        </w:tc>
        <w:tc>
          <w:tcPr>
            <w:tcW w:w="4110" w:type="dxa"/>
          </w:tcPr>
          <w:p w14:paraId="69A86D99" w14:textId="77777777" w:rsidR="0011221E" w:rsidRPr="00993E69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3E69">
              <w:rPr>
                <w:rFonts w:ascii="Times New Roman" w:hAnsi="Times New Roman" w:cs="Times New Roman"/>
                <w:sz w:val="18"/>
                <w:szCs w:val="18"/>
              </w:rPr>
              <w:t>15 (8.1)</w:t>
            </w:r>
          </w:p>
        </w:tc>
        <w:tc>
          <w:tcPr>
            <w:tcW w:w="4111" w:type="dxa"/>
          </w:tcPr>
          <w:p w14:paraId="7D816883" w14:textId="77777777" w:rsidR="0011221E" w:rsidRPr="00120332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20332">
              <w:rPr>
                <w:rFonts w:ascii="Times New Roman" w:hAnsi="Times New Roman" w:cs="Times New Roman"/>
                <w:sz w:val="18"/>
                <w:szCs w:val="18"/>
              </w:rPr>
              <w:t>35 (25.4)</w:t>
            </w:r>
          </w:p>
        </w:tc>
      </w:tr>
      <w:tr w:rsidR="0011221E" w:rsidRPr="00775F82" w14:paraId="4893268E" w14:textId="77777777" w:rsidTr="000B4689">
        <w:tc>
          <w:tcPr>
            <w:tcW w:w="4253" w:type="dxa"/>
          </w:tcPr>
          <w:p w14:paraId="12FA461B" w14:textId="77777777" w:rsidR="0011221E" w:rsidRPr="007E4935" w:rsidRDefault="0011221E" w:rsidP="000B468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4935">
              <w:rPr>
                <w:rFonts w:ascii="Times New Roman" w:hAnsi="Times New Roman" w:cs="Times New Roman"/>
                <w:sz w:val="18"/>
                <w:szCs w:val="18"/>
              </w:rPr>
              <w:t>Crystalloid 0-5h (ml) – median (IQR)</w:t>
            </w:r>
          </w:p>
        </w:tc>
        <w:tc>
          <w:tcPr>
            <w:tcW w:w="4110" w:type="dxa"/>
          </w:tcPr>
          <w:p w14:paraId="26603800" w14:textId="77777777" w:rsidR="0011221E" w:rsidRPr="00993E69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3E69">
              <w:rPr>
                <w:rFonts w:ascii="Times New Roman" w:hAnsi="Times New Roman" w:cs="Times New Roman"/>
                <w:sz w:val="18"/>
                <w:szCs w:val="18"/>
              </w:rPr>
              <w:t>200 (0–250)</w:t>
            </w:r>
          </w:p>
        </w:tc>
        <w:tc>
          <w:tcPr>
            <w:tcW w:w="4111" w:type="dxa"/>
          </w:tcPr>
          <w:p w14:paraId="545128B2" w14:textId="77777777" w:rsidR="0011221E" w:rsidRPr="00120332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20332">
              <w:rPr>
                <w:rFonts w:ascii="Times New Roman" w:hAnsi="Times New Roman" w:cs="Times New Roman"/>
                <w:sz w:val="18"/>
                <w:szCs w:val="18"/>
              </w:rPr>
              <w:t>100 (0–200)</w:t>
            </w:r>
          </w:p>
        </w:tc>
      </w:tr>
      <w:tr w:rsidR="0011221E" w:rsidRPr="00775F82" w14:paraId="40D73679" w14:textId="77777777" w:rsidTr="000B4689">
        <w:tc>
          <w:tcPr>
            <w:tcW w:w="4253" w:type="dxa"/>
          </w:tcPr>
          <w:p w14:paraId="7CA9FA74" w14:textId="77777777" w:rsidR="0011221E" w:rsidRPr="007E4935" w:rsidRDefault="0011221E" w:rsidP="000B468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4935">
              <w:rPr>
                <w:rFonts w:ascii="Times New Roman" w:hAnsi="Times New Roman" w:cs="Times New Roman"/>
                <w:sz w:val="18"/>
                <w:szCs w:val="18"/>
              </w:rPr>
              <w:t>Crystalloid 24h (ml) – median (IQR)</w:t>
            </w:r>
          </w:p>
        </w:tc>
        <w:tc>
          <w:tcPr>
            <w:tcW w:w="4110" w:type="dxa"/>
          </w:tcPr>
          <w:p w14:paraId="1FFA1F71" w14:textId="77777777" w:rsidR="0011221E" w:rsidRPr="00993E69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3E69">
              <w:rPr>
                <w:rFonts w:ascii="Times New Roman" w:hAnsi="Times New Roman" w:cs="Times New Roman"/>
                <w:sz w:val="18"/>
                <w:szCs w:val="18"/>
              </w:rPr>
              <w:t>2200 (1000–3388)</w:t>
            </w:r>
          </w:p>
        </w:tc>
        <w:tc>
          <w:tcPr>
            <w:tcW w:w="4111" w:type="dxa"/>
          </w:tcPr>
          <w:p w14:paraId="5994E9B9" w14:textId="77777777" w:rsidR="0011221E" w:rsidRPr="00120332" w:rsidRDefault="0011221E" w:rsidP="000B468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20332">
              <w:rPr>
                <w:rFonts w:ascii="Times New Roman" w:hAnsi="Times New Roman" w:cs="Times New Roman"/>
                <w:sz w:val="18"/>
                <w:szCs w:val="18"/>
              </w:rPr>
              <w:t>2600 (1992–3250)</w:t>
            </w:r>
          </w:p>
        </w:tc>
      </w:tr>
    </w:tbl>
    <w:p w14:paraId="2DFFA2DF" w14:textId="63F1BCCF" w:rsidR="00FC5C24" w:rsidRPr="009C7A83" w:rsidRDefault="00FC5C24" w:rsidP="00FC5C24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</w:pPr>
    </w:p>
    <w:p w14:paraId="4C1F8AB6" w14:textId="77777777" w:rsidR="0011221E" w:rsidRDefault="0011221E" w:rsidP="0011221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C14A38">
        <w:rPr>
          <w:rFonts w:ascii="Times New Roman" w:hAnsi="Times New Roman" w:cs="Times New Roman"/>
        </w:rPr>
        <w:t>Major</w:t>
      </w:r>
      <w:proofErr w:type="spellEnd"/>
      <w:r w:rsidRPr="00C14A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C14A38">
        <w:rPr>
          <w:rFonts w:ascii="Times New Roman" w:hAnsi="Times New Roman" w:cs="Times New Roman"/>
        </w:rPr>
        <w:t xml:space="preserve">rauma </w:t>
      </w:r>
      <w:r>
        <w:rPr>
          <w:rFonts w:ascii="Times New Roman" w:hAnsi="Times New Roman" w:cs="Times New Roman"/>
        </w:rPr>
        <w:t xml:space="preserve">(MT) </w:t>
      </w:r>
      <w:r w:rsidRPr="00C14A38">
        <w:rPr>
          <w:rFonts w:ascii="Times New Roman" w:hAnsi="Times New Roman" w:cs="Times New Roman"/>
        </w:rPr>
        <w:t xml:space="preserve">defined as ISS </w:t>
      </w:r>
      <w:r w:rsidRPr="00453B59">
        <w:rPr>
          <w:rFonts w:ascii="Times New Roman" w:hAnsi="Times New Roman" w:cs="Times New Roman"/>
        </w:rPr>
        <w:t>≥</w:t>
      </w:r>
      <w:r w:rsidRPr="00C14A38">
        <w:rPr>
          <w:rFonts w:ascii="Times New Roman" w:hAnsi="Times New Roman" w:cs="Times New Roman"/>
        </w:rPr>
        <w:t xml:space="preserve">13 &amp; Age </w:t>
      </w:r>
      <w:r w:rsidRPr="00453B59">
        <w:rPr>
          <w:rFonts w:ascii="Times New Roman" w:hAnsi="Times New Roman" w:cs="Times New Roman"/>
        </w:rPr>
        <w:t>≥</w:t>
      </w:r>
      <w:r w:rsidRPr="00C14A3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6</w:t>
      </w:r>
    </w:p>
    <w:p w14:paraId="711951EA" w14:textId="77777777" w:rsidR="0011221E" w:rsidRDefault="0011221E" w:rsidP="0011221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Shock</w:t>
      </w:r>
      <w:proofErr w:type="spellEnd"/>
      <w:r>
        <w:rPr>
          <w:rFonts w:ascii="Times New Roman" w:hAnsi="Times New Roman" w:cs="Times New Roman"/>
        </w:rPr>
        <w:t xml:space="preserve"> defined clinically as pre-hospital (</w:t>
      </w:r>
      <w:proofErr w:type="spellStart"/>
      <w:r>
        <w:rPr>
          <w:rFonts w:ascii="Times New Roman" w:hAnsi="Times New Roman" w:cs="Times New Roman"/>
        </w:rPr>
        <w:t>ph</w:t>
      </w:r>
      <w:proofErr w:type="spellEnd"/>
      <w:r>
        <w:rPr>
          <w:rFonts w:ascii="Times New Roman" w:hAnsi="Times New Roman" w:cs="Times New Roman"/>
        </w:rPr>
        <w:t xml:space="preserve">) or emergency department (ED) arrival </w:t>
      </w:r>
      <w:r w:rsidRPr="006E39EC">
        <w:rPr>
          <w:rFonts w:ascii="Times New Roman" w:hAnsi="Times New Roman" w:cs="Times New Roman"/>
          <w:color w:val="000000" w:themeColor="text1"/>
        </w:rPr>
        <w:t>SBP</w:t>
      </w:r>
      <w:r w:rsidRPr="009F33A8">
        <w:rPr>
          <w:rFonts w:ascii="Times New Roman" w:hAnsi="Times New Roman" w:cs="Times New Roman"/>
          <w:color w:val="000000" w:themeColor="text1"/>
        </w:rPr>
        <w:t>≤</w:t>
      </w:r>
      <w:r w:rsidRPr="006E39EC">
        <w:rPr>
          <w:rFonts w:ascii="Times New Roman" w:hAnsi="Times New Roman" w:cs="Times New Roman"/>
          <w:color w:val="000000" w:themeColor="text1"/>
        </w:rPr>
        <w:t>90</w:t>
      </w:r>
      <w:r>
        <w:rPr>
          <w:rFonts w:ascii="Times New Roman" w:hAnsi="Times New Roman" w:cs="Times New Roman"/>
          <w:color w:val="000000" w:themeColor="text1"/>
        </w:rPr>
        <w:t xml:space="preserve"> OR </w:t>
      </w:r>
      <w:r>
        <w:rPr>
          <w:rFonts w:ascii="Times New Roman" w:hAnsi="Times New Roman" w:cs="Times New Roman"/>
        </w:rPr>
        <w:t xml:space="preserve">SI&gt;1 OR received </w:t>
      </w:r>
      <w:proofErr w:type="spellStart"/>
      <w:r>
        <w:rPr>
          <w:rFonts w:ascii="Times New Roman" w:hAnsi="Times New Roman" w:cs="Times New Roman"/>
        </w:rPr>
        <w:t>ph</w:t>
      </w:r>
      <w:proofErr w:type="spellEnd"/>
      <w:r>
        <w:rPr>
          <w:rFonts w:ascii="Times New Roman" w:hAnsi="Times New Roman" w:cs="Times New Roman"/>
        </w:rPr>
        <w:t xml:space="preserve"> blood products</w:t>
      </w:r>
    </w:p>
    <w:p w14:paraId="73686A20" w14:textId="77777777" w:rsidR="0011221E" w:rsidRDefault="0011221E" w:rsidP="0011221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U</w:t>
      </w:r>
      <w:r w:rsidRPr="00E72AE1">
        <w:rPr>
          <w:rFonts w:ascii="Times New Roman" w:hAnsi="Times New Roman" w:cs="Times New Roman"/>
        </w:rPr>
        <w:t>rgent</w:t>
      </w:r>
      <w:proofErr w:type="spellEnd"/>
      <w:r>
        <w:rPr>
          <w:rFonts w:ascii="Times New Roman" w:hAnsi="Times New Roman" w:cs="Times New Roman"/>
        </w:rPr>
        <w:t xml:space="preserve"> surgical or endovascular intervention defined as direct transfer from the ED for: d</w:t>
      </w:r>
      <w:r w:rsidRPr="00232F93">
        <w:rPr>
          <w:rFonts w:ascii="Times New Roman" w:hAnsi="Times New Roman" w:cs="Times New Roman"/>
        </w:rPr>
        <w:t>ecompressive cranial surgery</w:t>
      </w:r>
      <w:r>
        <w:rPr>
          <w:rFonts w:ascii="Times New Roman" w:hAnsi="Times New Roman" w:cs="Times New Roman"/>
        </w:rPr>
        <w:t>, d</w:t>
      </w:r>
      <w:r w:rsidRPr="00232F93">
        <w:rPr>
          <w:rFonts w:ascii="Times New Roman" w:hAnsi="Times New Roman" w:cs="Times New Roman"/>
        </w:rPr>
        <w:t>ecompressive spinal surgery</w:t>
      </w:r>
      <w:r>
        <w:rPr>
          <w:rFonts w:ascii="Times New Roman" w:hAnsi="Times New Roman" w:cs="Times New Roman"/>
        </w:rPr>
        <w:t xml:space="preserve">, thoracotomy, laparotomy </w:t>
      </w:r>
      <w:r w:rsidRPr="00232F93">
        <w:rPr>
          <w:rFonts w:ascii="Times New Roman" w:hAnsi="Times New Roman" w:cs="Times New Roman"/>
        </w:rPr>
        <w:t>(or pelvic packing)</w:t>
      </w:r>
      <w:r>
        <w:rPr>
          <w:rFonts w:ascii="Times New Roman" w:hAnsi="Times New Roman" w:cs="Times New Roman"/>
        </w:rPr>
        <w:t>, e</w:t>
      </w:r>
      <w:r w:rsidRPr="00232F93">
        <w:rPr>
          <w:rFonts w:ascii="Times New Roman" w:hAnsi="Times New Roman" w:cs="Times New Roman"/>
        </w:rPr>
        <w:t>xternal fixation for pelvi</w:t>
      </w:r>
      <w:r>
        <w:rPr>
          <w:rFonts w:ascii="Times New Roman" w:hAnsi="Times New Roman" w:cs="Times New Roman"/>
        </w:rPr>
        <w:t>c fracture, h</w:t>
      </w:r>
      <w:r w:rsidRPr="00232F93">
        <w:rPr>
          <w:rFonts w:ascii="Times New Roman" w:hAnsi="Times New Roman" w:cs="Times New Roman"/>
        </w:rPr>
        <w:t xml:space="preserve">igh risk limb(s) surgery - bilateral femur </w:t>
      </w:r>
      <w:r>
        <w:rPr>
          <w:rFonts w:ascii="Times New Roman" w:hAnsi="Times New Roman" w:cs="Times New Roman"/>
        </w:rPr>
        <w:t>fractures</w:t>
      </w:r>
      <w:r w:rsidRPr="00232F93">
        <w:rPr>
          <w:rFonts w:ascii="Times New Roman" w:hAnsi="Times New Roman" w:cs="Times New Roman"/>
        </w:rPr>
        <w:t xml:space="preserve"> / mangled limb / fasciotomy for compartment syndrome</w:t>
      </w:r>
      <w:r>
        <w:rPr>
          <w:rFonts w:ascii="Times New Roman" w:hAnsi="Times New Roman" w:cs="Times New Roman"/>
        </w:rPr>
        <w:t>, i</w:t>
      </w:r>
      <w:r w:rsidRPr="00232F93">
        <w:rPr>
          <w:rFonts w:ascii="Times New Roman" w:hAnsi="Times New Roman" w:cs="Times New Roman"/>
        </w:rPr>
        <w:t>nitial major burns debridement</w:t>
      </w:r>
      <w:r>
        <w:rPr>
          <w:rFonts w:ascii="Times New Roman" w:hAnsi="Times New Roman" w:cs="Times New Roman"/>
        </w:rPr>
        <w:t>, urgent endovascular procedure (</w:t>
      </w:r>
      <w:r w:rsidRPr="006F105E">
        <w:rPr>
          <w:rFonts w:ascii="Times New Roman" w:hAnsi="Times New Roman" w:cs="Times New Roman"/>
        </w:rPr>
        <w:t>including interventional radiology</w:t>
      </w:r>
      <w:r>
        <w:rPr>
          <w:rFonts w:ascii="Times New Roman" w:hAnsi="Times New Roman" w:cs="Times New Roman"/>
        </w:rPr>
        <w:t xml:space="preserve"> </w:t>
      </w:r>
      <w:r w:rsidRPr="006F105E">
        <w:rPr>
          <w:rFonts w:ascii="Times New Roman" w:hAnsi="Times New Roman" w:cs="Times New Roman"/>
        </w:rPr>
        <w:t xml:space="preserve">led arterial </w:t>
      </w:r>
      <w:proofErr w:type="spellStart"/>
      <w:r w:rsidRPr="006F105E">
        <w:rPr>
          <w:rFonts w:ascii="Times New Roman" w:hAnsi="Times New Roman" w:cs="Times New Roman"/>
        </w:rPr>
        <w:t>embolisation</w:t>
      </w:r>
      <w:proofErr w:type="spellEnd"/>
      <w:r w:rsidRPr="006F105E">
        <w:rPr>
          <w:rFonts w:ascii="Times New Roman" w:hAnsi="Times New Roman" w:cs="Times New Roman"/>
        </w:rPr>
        <w:t xml:space="preserve"> and surgically led endovascular repairs</w:t>
      </w:r>
      <w:r>
        <w:rPr>
          <w:rFonts w:ascii="Times New Roman" w:hAnsi="Times New Roman" w:cs="Times New Roman"/>
        </w:rPr>
        <w:t>)</w:t>
      </w:r>
    </w:p>
    <w:p w14:paraId="70CB526C" w14:textId="695EBF59" w:rsidR="005A0FC1" w:rsidRPr="005A0FC1" w:rsidRDefault="005A0FC1" w:rsidP="0011221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RBC = Packed red blood cells</w:t>
      </w:r>
    </w:p>
    <w:p w14:paraId="1553D503" w14:textId="77777777" w:rsidR="0011221E" w:rsidRDefault="0011221E">
      <w:pPr>
        <w:rPr>
          <w:rFonts w:ascii="Times New Roman" w:hAnsi="Times New Roman" w:cs="Times New Roman"/>
          <w:color w:val="000000" w:themeColor="text1"/>
        </w:rPr>
      </w:pPr>
    </w:p>
    <w:sectPr w:rsidR="0011221E" w:rsidSect="00F678A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14FB5"/>
    <w:multiLevelType w:val="hybridMultilevel"/>
    <w:tmpl w:val="3FCAB774"/>
    <w:lvl w:ilvl="0" w:tplc="0C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7247103"/>
    <w:multiLevelType w:val="hybridMultilevel"/>
    <w:tmpl w:val="96B40BD6"/>
    <w:lvl w:ilvl="0" w:tplc="0C090015">
      <w:start w:val="1"/>
      <w:numFmt w:val="upperLetter"/>
      <w:lvlText w:val="%1."/>
      <w:lvlJc w:val="left"/>
      <w:pPr>
        <w:ind w:left="32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960" w:hanging="360"/>
      </w:pPr>
    </w:lvl>
    <w:lvl w:ilvl="2" w:tplc="0C09001B" w:tentative="1">
      <w:start w:val="1"/>
      <w:numFmt w:val="lowerRoman"/>
      <w:lvlText w:val="%3."/>
      <w:lvlJc w:val="right"/>
      <w:pPr>
        <w:ind w:left="4680" w:hanging="180"/>
      </w:pPr>
    </w:lvl>
    <w:lvl w:ilvl="3" w:tplc="0C09000F" w:tentative="1">
      <w:start w:val="1"/>
      <w:numFmt w:val="decimal"/>
      <w:lvlText w:val="%4."/>
      <w:lvlJc w:val="left"/>
      <w:pPr>
        <w:ind w:left="5400" w:hanging="360"/>
      </w:pPr>
    </w:lvl>
    <w:lvl w:ilvl="4" w:tplc="0C090019" w:tentative="1">
      <w:start w:val="1"/>
      <w:numFmt w:val="lowerLetter"/>
      <w:lvlText w:val="%5."/>
      <w:lvlJc w:val="left"/>
      <w:pPr>
        <w:ind w:left="6120" w:hanging="360"/>
      </w:pPr>
    </w:lvl>
    <w:lvl w:ilvl="5" w:tplc="0C09001B" w:tentative="1">
      <w:start w:val="1"/>
      <w:numFmt w:val="lowerRoman"/>
      <w:lvlText w:val="%6."/>
      <w:lvlJc w:val="right"/>
      <w:pPr>
        <w:ind w:left="6840" w:hanging="180"/>
      </w:pPr>
    </w:lvl>
    <w:lvl w:ilvl="6" w:tplc="0C09000F" w:tentative="1">
      <w:start w:val="1"/>
      <w:numFmt w:val="decimal"/>
      <w:lvlText w:val="%7."/>
      <w:lvlJc w:val="left"/>
      <w:pPr>
        <w:ind w:left="7560" w:hanging="360"/>
      </w:pPr>
    </w:lvl>
    <w:lvl w:ilvl="7" w:tplc="0C090019" w:tentative="1">
      <w:start w:val="1"/>
      <w:numFmt w:val="lowerLetter"/>
      <w:lvlText w:val="%8."/>
      <w:lvlJc w:val="left"/>
      <w:pPr>
        <w:ind w:left="8280" w:hanging="360"/>
      </w:pPr>
    </w:lvl>
    <w:lvl w:ilvl="8" w:tplc="0C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" w15:restartNumberingAfterBreak="0">
    <w:nsid w:val="2DDF10F7"/>
    <w:multiLevelType w:val="hybridMultilevel"/>
    <w:tmpl w:val="B6740F4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A374B9"/>
    <w:multiLevelType w:val="hybridMultilevel"/>
    <w:tmpl w:val="C04A6F2A"/>
    <w:lvl w:ilvl="0" w:tplc="25F22278">
      <w:start w:val="26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2E0759"/>
    <w:multiLevelType w:val="hybridMultilevel"/>
    <w:tmpl w:val="2CDE9C4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41B3A"/>
    <w:multiLevelType w:val="hybridMultilevel"/>
    <w:tmpl w:val="39C4970C"/>
    <w:lvl w:ilvl="0" w:tplc="8F763B88">
      <w:start w:val="1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CE30A82"/>
    <w:multiLevelType w:val="hybridMultilevel"/>
    <w:tmpl w:val="2CDE9C4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301AAF"/>
    <w:multiLevelType w:val="hybridMultilevel"/>
    <w:tmpl w:val="4E1263F8"/>
    <w:lvl w:ilvl="0" w:tplc="200A6FFA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084C09"/>
    <w:multiLevelType w:val="hybridMultilevel"/>
    <w:tmpl w:val="1BB44700"/>
    <w:lvl w:ilvl="0" w:tplc="543A9100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D1484A"/>
    <w:multiLevelType w:val="hybridMultilevel"/>
    <w:tmpl w:val="0F8013B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5159375">
    <w:abstractNumId w:val="3"/>
  </w:num>
  <w:num w:numId="2" w16cid:durableId="984285302">
    <w:abstractNumId w:val="1"/>
  </w:num>
  <w:num w:numId="3" w16cid:durableId="2109692520">
    <w:abstractNumId w:val="0"/>
  </w:num>
  <w:num w:numId="4" w16cid:durableId="1723366701">
    <w:abstractNumId w:val="9"/>
  </w:num>
  <w:num w:numId="5" w16cid:durableId="790245994">
    <w:abstractNumId w:val="2"/>
  </w:num>
  <w:num w:numId="6" w16cid:durableId="1705524448">
    <w:abstractNumId w:val="6"/>
  </w:num>
  <w:num w:numId="7" w16cid:durableId="570966289">
    <w:abstractNumId w:val="4"/>
  </w:num>
  <w:num w:numId="8" w16cid:durableId="448939210">
    <w:abstractNumId w:val="8"/>
  </w:num>
  <w:num w:numId="9" w16cid:durableId="267004403">
    <w:abstractNumId w:val="7"/>
  </w:num>
  <w:num w:numId="10" w16cid:durableId="6969279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F6A"/>
    <w:rsid w:val="000048AC"/>
    <w:rsid w:val="00005A89"/>
    <w:rsid w:val="00011727"/>
    <w:rsid w:val="0003482F"/>
    <w:rsid w:val="00035EA4"/>
    <w:rsid w:val="00045FA3"/>
    <w:rsid w:val="0005213A"/>
    <w:rsid w:val="0005608C"/>
    <w:rsid w:val="000562A6"/>
    <w:rsid w:val="00064E16"/>
    <w:rsid w:val="000655DD"/>
    <w:rsid w:val="0007004E"/>
    <w:rsid w:val="0007161A"/>
    <w:rsid w:val="00072A10"/>
    <w:rsid w:val="00074787"/>
    <w:rsid w:val="000749D0"/>
    <w:rsid w:val="00084E9B"/>
    <w:rsid w:val="000858CE"/>
    <w:rsid w:val="00095C0D"/>
    <w:rsid w:val="000A6687"/>
    <w:rsid w:val="000B18D4"/>
    <w:rsid w:val="000B59F9"/>
    <w:rsid w:val="000C60B5"/>
    <w:rsid w:val="000D1058"/>
    <w:rsid w:val="000D3260"/>
    <w:rsid w:val="000D73F9"/>
    <w:rsid w:val="000E1C60"/>
    <w:rsid w:val="000E704A"/>
    <w:rsid w:val="000E73E8"/>
    <w:rsid w:val="000E7F39"/>
    <w:rsid w:val="000F0A60"/>
    <w:rsid w:val="000F62BB"/>
    <w:rsid w:val="0011022E"/>
    <w:rsid w:val="001116A1"/>
    <w:rsid w:val="0011221E"/>
    <w:rsid w:val="001136E7"/>
    <w:rsid w:val="00113A37"/>
    <w:rsid w:val="00114459"/>
    <w:rsid w:val="00116E47"/>
    <w:rsid w:val="00120332"/>
    <w:rsid w:val="00120BFF"/>
    <w:rsid w:val="001242E2"/>
    <w:rsid w:val="00127754"/>
    <w:rsid w:val="001379CA"/>
    <w:rsid w:val="00152FB7"/>
    <w:rsid w:val="00154BE6"/>
    <w:rsid w:val="00161CD9"/>
    <w:rsid w:val="001640C7"/>
    <w:rsid w:val="001763CB"/>
    <w:rsid w:val="00182507"/>
    <w:rsid w:val="00183FDB"/>
    <w:rsid w:val="00191B52"/>
    <w:rsid w:val="001A6C92"/>
    <w:rsid w:val="001B06BB"/>
    <w:rsid w:val="001B13AC"/>
    <w:rsid w:val="001B2F1E"/>
    <w:rsid w:val="001B416B"/>
    <w:rsid w:val="001E4AE9"/>
    <w:rsid w:val="001F1064"/>
    <w:rsid w:val="001F3F01"/>
    <w:rsid w:val="001F563A"/>
    <w:rsid w:val="002017DF"/>
    <w:rsid w:val="00203374"/>
    <w:rsid w:val="00211DB3"/>
    <w:rsid w:val="00217A4C"/>
    <w:rsid w:val="00220814"/>
    <w:rsid w:val="0022282A"/>
    <w:rsid w:val="00227AE8"/>
    <w:rsid w:val="00232202"/>
    <w:rsid w:val="00232642"/>
    <w:rsid w:val="00232782"/>
    <w:rsid w:val="00232F93"/>
    <w:rsid w:val="00240203"/>
    <w:rsid w:val="00247C0F"/>
    <w:rsid w:val="00251833"/>
    <w:rsid w:val="00253744"/>
    <w:rsid w:val="00257491"/>
    <w:rsid w:val="002600EA"/>
    <w:rsid w:val="00265842"/>
    <w:rsid w:val="00270927"/>
    <w:rsid w:val="00283718"/>
    <w:rsid w:val="002860DB"/>
    <w:rsid w:val="00293D04"/>
    <w:rsid w:val="00296480"/>
    <w:rsid w:val="002A44BE"/>
    <w:rsid w:val="002A4581"/>
    <w:rsid w:val="002A5FE1"/>
    <w:rsid w:val="002A67DB"/>
    <w:rsid w:val="002A6815"/>
    <w:rsid w:val="002A7CBE"/>
    <w:rsid w:val="002B4246"/>
    <w:rsid w:val="002B7563"/>
    <w:rsid w:val="002C4671"/>
    <w:rsid w:val="002C68E7"/>
    <w:rsid w:val="002C6BEA"/>
    <w:rsid w:val="002D5619"/>
    <w:rsid w:val="002D75F1"/>
    <w:rsid w:val="002E29DE"/>
    <w:rsid w:val="002F4278"/>
    <w:rsid w:val="00300CE9"/>
    <w:rsid w:val="00301FE4"/>
    <w:rsid w:val="00305632"/>
    <w:rsid w:val="00306905"/>
    <w:rsid w:val="00307665"/>
    <w:rsid w:val="003078F3"/>
    <w:rsid w:val="00314434"/>
    <w:rsid w:val="003201A4"/>
    <w:rsid w:val="0032056E"/>
    <w:rsid w:val="00320E0E"/>
    <w:rsid w:val="00331E31"/>
    <w:rsid w:val="00333E59"/>
    <w:rsid w:val="00333F4A"/>
    <w:rsid w:val="0033578E"/>
    <w:rsid w:val="00340681"/>
    <w:rsid w:val="00343CB1"/>
    <w:rsid w:val="00344BBE"/>
    <w:rsid w:val="003508EF"/>
    <w:rsid w:val="00352BB2"/>
    <w:rsid w:val="00355249"/>
    <w:rsid w:val="00360271"/>
    <w:rsid w:val="003642AF"/>
    <w:rsid w:val="00373697"/>
    <w:rsid w:val="00376F35"/>
    <w:rsid w:val="00391571"/>
    <w:rsid w:val="003926D2"/>
    <w:rsid w:val="003A19BB"/>
    <w:rsid w:val="003A1F2C"/>
    <w:rsid w:val="003A4C02"/>
    <w:rsid w:val="003A5C05"/>
    <w:rsid w:val="003A6757"/>
    <w:rsid w:val="003B124B"/>
    <w:rsid w:val="003B15A2"/>
    <w:rsid w:val="003B2ABF"/>
    <w:rsid w:val="003C1F29"/>
    <w:rsid w:val="003C5D27"/>
    <w:rsid w:val="003E2823"/>
    <w:rsid w:val="003F2422"/>
    <w:rsid w:val="003F5619"/>
    <w:rsid w:val="003F5676"/>
    <w:rsid w:val="003F7615"/>
    <w:rsid w:val="00401C12"/>
    <w:rsid w:val="00403FEC"/>
    <w:rsid w:val="00405D94"/>
    <w:rsid w:val="0041595F"/>
    <w:rsid w:val="00423CDB"/>
    <w:rsid w:val="004260E4"/>
    <w:rsid w:val="00427761"/>
    <w:rsid w:val="00442330"/>
    <w:rsid w:val="004434FF"/>
    <w:rsid w:val="00445912"/>
    <w:rsid w:val="00447FB6"/>
    <w:rsid w:val="00456C51"/>
    <w:rsid w:val="004645DB"/>
    <w:rsid w:val="00464FCA"/>
    <w:rsid w:val="00465F54"/>
    <w:rsid w:val="00466E9A"/>
    <w:rsid w:val="00471FE5"/>
    <w:rsid w:val="00472BFA"/>
    <w:rsid w:val="00477D1E"/>
    <w:rsid w:val="00480A23"/>
    <w:rsid w:val="00482C37"/>
    <w:rsid w:val="00496319"/>
    <w:rsid w:val="004974EA"/>
    <w:rsid w:val="00497BB9"/>
    <w:rsid w:val="004A09D1"/>
    <w:rsid w:val="004A46B4"/>
    <w:rsid w:val="004B42CD"/>
    <w:rsid w:val="004B7FBD"/>
    <w:rsid w:val="004D0039"/>
    <w:rsid w:val="00513785"/>
    <w:rsid w:val="00514906"/>
    <w:rsid w:val="00514B31"/>
    <w:rsid w:val="00533E19"/>
    <w:rsid w:val="00534F93"/>
    <w:rsid w:val="00542C4C"/>
    <w:rsid w:val="00545650"/>
    <w:rsid w:val="00550039"/>
    <w:rsid w:val="0055066A"/>
    <w:rsid w:val="00553A23"/>
    <w:rsid w:val="00556E40"/>
    <w:rsid w:val="005608A1"/>
    <w:rsid w:val="0056204C"/>
    <w:rsid w:val="005714FF"/>
    <w:rsid w:val="00576F5D"/>
    <w:rsid w:val="00592D7F"/>
    <w:rsid w:val="00595CC8"/>
    <w:rsid w:val="00597ADF"/>
    <w:rsid w:val="005A0A84"/>
    <w:rsid w:val="005A0FC1"/>
    <w:rsid w:val="005A1FC7"/>
    <w:rsid w:val="005A38A8"/>
    <w:rsid w:val="005A3A0A"/>
    <w:rsid w:val="005B6D62"/>
    <w:rsid w:val="005C01E1"/>
    <w:rsid w:val="005D4043"/>
    <w:rsid w:val="005D5C1C"/>
    <w:rsid w:val="005E36A7"/>
    <w:rsid w:val="005E3840"/>
    <w:rsid w:val="005E4634"/>
    <w:rsid w:val="005E5A0E"/>
    <w:rsid w:val="005E605A"/>
    <w:rsid w:val="005F2AE0"/>
    <w:rsid w:val="005F547F"/>
    <w:rsid w:val="005F7047"/>
    <w:rsid w:val="005F7DF1"/>
    <w:rsid w:val="00603E6A"/>
    <w:rsid w:val="006044BF"/>
    <w:rsid w:val="00606CC8"/>
    <w:rsid w:val="00607694"/>
    <w:rsid w:val="00617C67"/>
    <w:rsid w:val="0062086F"/>
    <w:rsid w:val="00621D66"/>
    <w:rsid w:val="00624710"/>
    <w:rsid w:val="00627C32"/>
    <w:rsid w:val="00635FF4"/>
    <w:rsid w:val="006364E2"/>
    <w:rsid w:val="00636BC0"/>
    <w:rsid w:val="00640419"/>
    <w:rsid w:val="006429D3"/>
    <w:rsid w:val="00643217"/>
    <w:rsid w:val="00651BCC"/>
    <w:rsid w:val="00653418"/>
    <w:rsid w:val="00655E7E"/>
    <w:rsid w:val="006577D8"/>
    <w:rsid w:val="00660517"/>
    <w:rsid w:val="00667205"/>
    <w:rsid w:val="0067273B"/>
    <w:rsid w:val="00674BA0"/>
    <w:rsid w:val="006766C3"/>
    <w:rsid w:val="00684A94"/>
    <w:rsid w:val="0068699B"/>
    <w:rsid w:val="00695DE9"/>
    <w:rsid w:val="006A2C36"/>
    <w:rsid w:val="006A4D2B"/>
    <w:rsid w:val="006A6D8B"/>
    <w:rsid w:val="006A7CF3"/>
    <w:rsid w:val="006A7DDA"/>
    <w:rsid w:val="006B14BC"/>
    <w:rsid w:val="006C7624"/>
    <w:rsid w:val="006D4784"/>
    <w:rsid w:val="006D5E89"/>
    <w:rsid w:val="006E198A"/>
    <w:rsid w:val="006E271A"/>
    <w:rsid w:val="006F105E"/>
    <w:rsid w:val="006F4980"/>
    <w:rsid w:val="00710152"/>
    <w:rsid w:val="00717A21"/>
    <w:rsid w:val="007256F4"/>
    <w:rsid w:val="00730D4A"/>
    <w:rsid w:val="00733C81"/>
    <w:rsid w:val="0074189B"/>
    <w:rsid w:val="00745FA6"/>
    <w:rsid w:val="00750484"/>
    <w:rsid w:val="0075301C"/>
    <w:rsid w:val="00756ACD"/>
    <w:rsid w:val="00756C8E"/>
    <w:rsid w:val="007603B6"/>
    <w:rsid w:val="007658B3"/>
    <w:rsid w:val="00776EE9"/>
    <w:rsid w:val="007830B7"/>
    <w:rsid w:val="00786702"/>
    <w:rsid w:val="00794827"/>
    <w:rsid w:val="00795FAB"/>
    <w:rsid w:val="00796064"/>
    <w:rsid w:val="007A19DE"/>
    <w:rsid w:val="007A64A6"/>
    <w:rsid w:val="007B175D"/>
    <w:rsid w:val="007B3254"/>
    <w:rsid w:val="007B3DE6"/>
    <w:rsid w:val="007B6F92"/>
    <w:rsid w:val="007C2907"/>
    <w:rsid w:val="007C4EDA"/>
    <w:rsid w:val="007E011A"/>
    <w:rsid w:val="007E1BD3"/>
    <w:rsid w:val="007E4935"/>
    <w:rsid w:val="007F68FD"/>
    <w:rsid w:val="0080646B"/>
    <w:rsid w:val="008156A7"/>
    <w:rsid w:val="00820CD8"/>
    <w:rsid w:val="008230A9"/>
    <w:rsid w:val="0082668E"/>
    <w:rsid w:val="008279B7"/>
    <w:rsid w:val="0084363C"/>
    <w:rsid w:val="00844491"/>
    <w:rsid w:val="008501D6"/>
    <w:rsid w:val="0085618D"/>
    <w:rsid w:val="00857BAD"/>
    <w:rsid w:val="00862AC8"/>
    <w:rsid w:val="008634B7"/>
    <w:rsid w:val="00863C12"/>
    <w:rsid w:val="008762BB"/>
    <w:rsid w:val="0088170B"/>
    <w:rsid w:val="00882963"/>
    <w:rsid w:val="00886577"/>
    <w:rsid w:val="0088775C"/>
    <w:rsid w:val="0089501F"/>
    <w:rsid w:val="008A153A"/>
    <w:rsid w:val="008B27EA"/>
    <w:rsid w:val="008C2DA0"/>
    <w:rsid w:val="008C56F3"/>
    <w:rsid w:val="008E5F2E"/>
    <w:rsid w:val="008E6728"/>
    <w:rsid w:val="008F5163"/>
    <w:rsid w:val="008F6690"/>
    <w:rsid w:val="009061D0"/>
    <w:rsid w:val="009127E0"/>
    <w:rsid w:val="00915CBF"/>
    <w:rsid w:val="00916FDB"/>
    <w:rsid w:val="0091779A"/>
    <w:rsid w:val="0092384F"/>
    <w:rsid w:val="00926911"/>
    <w:rsid w:val="00935E0C"/>
    <w:rsid w:val="00936865"/>
    <w:rsid w:val="009421B7"/>
    <w:rsid w:val="00945B4C"/>
    <w:rsid w:val="00955844"/>
    <w:rsid w:val="009614C4"/>
    <w:rsid w:val="009662A9"/>
    <w:rsid w:val="00967510"/>
    <w:rsid w:val="0098196F"/>
    <w:rsid w:val="009872FD"/>
    <w:rsid w:val="00987B92"/>
    <w:rsid w:val="00993619"/>
    <w:rsid w:val="00993E69"/>
    <w:rsid w:val="00996A58"/>
    <w:rsid w:val="009A2613"/>
    <w:rsid w:val="009B1DFF"/>
    <w:rsid w:val="009B25C8"/>
    <w:rsid w:val="009B43F8"/>
    <w:rsid w:val="009B52CC"/>
    <w:rsid w:val="009B6CE9"/>
    <w:rsid w:val="009C7A83"/>
    <w:rsid w:val="009D228E"/>
    <w:rsid w:val="009D6223"/>
    <w:rsid w:val="009E7F1A"/>
    <w:rsid w:val="009F08FD"/>
    <w:rsid w:val="009F1DA6"/>
    <w:rsid w:val="009F5C21"/>
    <w:rsid w:val="009F66A5"/>
    <w:rsid w:val="00A00244"/>
    <w:rsid w:val="00A03186"/>
    <w:rsid w:val="00A048AE"/>
    <w:rsid w:val="00A11B4B"/>
    <w:rsid w:val="00A12D61"/>
    <w:rsid w:val="00A17DA1"/>
    <w:rsid w:val="00A20A47"/>
    <w:rsid w:val="00A21223"/>
    <w:rsid w:val="00A2549F"/>
    <w:rsid w:val="00A30878"/>
    <w:rsid w:val="00A30D14"/>
    <w:rsid w:val="00A42A2C"/>
    <w:rsid w:val="00A4348B"/>
    <w:rsid w:val="00A43623"/>
    <w:rsid w:val="00A508F7"/>
    <w:rsid w:val="00A538FA"/>
    <w:rsid w:val="00A62FC5"/>
    <w:rsid w:val="00A7085A"/>
    <w:rsid w:val="00A7607E"/>
    <w:rsid w:val="00A80A9B"/>
    <w:rsid w:val="00A83D3D"/>
    <w:rsid w:val="00A8509D"/>
    <w:rsid w:val="00A90B92"/>
    <w:rsid w:val="00A91ADA"/>
    <w:rsid w:val="00A91C3D"/>
    <w:rsid w:val="00A9295B"/>
    <w:rsid w:val="00AA4AA5"/>
    <w:rsid w:val="00AA55B8"/>
    <w:rsid w:val="00AB7312"/>
    <w:rsid w:val="00AE65D2"/>
    <w:rsid w:val="00AE6FD0"/>
    <w:rsid w:val="00AE7BFC"/>
    <w:rsid w:val="00AF01F5"/>
    <w:rsid w:val="00AF3CA7"/>
    <w:rsid w:val="00B05479"/>
    <w:rsid w:val="00B05E8A"/>
    <w:rsid w:val="00B21A65"/>
    <w:rsid w:val="00B23172"/>
    <w:rsid w:val="00B23822"/>
    <w:rsid w:val="00B339BB"/>
    <w:rsid w:val="00B4118B"/>
    <w:rsid w:val="00B42E10"/>
    <w:rsid w:val="00B546E4"/>
    <w:rsid w:val="00B636CA"/>
    <w:rsid w:val="00B6447F"/>
    <w:rsid w:val="00B66395"/>
    <w:rsid w:val="00B737A6"/>
    <w:rsid w:val="00B8372C"/>
    <w:rsid w:val="00B85930"/>
    <w:rsid w:val="00B91EA2"/>
    <w:rsid w:val="00B948F8"/>
    <w:rsid w:val="00BB224A"/>
    <w:rsid w:val="00BB7599"/>
    <w:rsid w:val="00BB7DBE"/>
    <w:rsid w:val="00BC155D"/>
    <w:rsid w:val="00BC2201"/>
    <w:rsid w:val="00BC4C75"/>
    <w:rsid w:val="00BC5F5B"/>
    <w:rsid w:val="00BD4449"/>
    <w:rsid w:val="00BE1768"/>
    <w:rsid w:val="00BF3CEF"/>
    <w:rsid w:val="00C01F20"/>
    <w:rsid w:val="00C02EEB"/>
    <w:rsid w:val="00C03557"/>
    <w:rsid w:val="00C07213"/>
    <w:rsid w:val="00C07C68"/>
    <w:rsid w:val="00C3250E"/>
    <w:rsid w:val="00C336F1"/>
    <w:rsid w:val="00C3419E"/>
    <w:rsid w:val="00C44333"/>
    <w:rsid w:val="00C44FB3"/>
    <w:rsid w:val="00C45F10"/>
    <w:rsid w:val="00C5253E"/>
    <w:rsid w:val="00C63D7A"/>
    <w:rsid w:val="00C650FB"/>
    <w:rsid w:val="00C74161"/>
    <w:rsid w:val="00C843B6"/>
    <w:rsid w:val="00C86F5A"/>
    <w:rsid w:val="00C90FC0"/>
    <w:rsid w:val="00CA3327"/>
    <w:rsid w:val="00CB0E25"/>
    <w:rsid w:val="00CB69AD"/>
    <w:rsid w:val="00CC1207"/>
    <w:rsid w:val="00CC4171"/>
    <w:rsid w:val="00CD471F"/>
    <w:rsid w:val="00CD5047"/>
    <w:rsid w:val="00CE2C4E"/>
    <w:rsid w:val="00CF12E5"/>
    <w:rsid w:val="00CF2404"/>
    <w:rsid w:val="00CF566F"/>
    <w:rsid w:val="00D00038"/>
    <w:rsid w:val="00D34F08"/>
    <w:rsid w:val="00D374CA"/>
    <w:rsid w:val="00D40A21"/>
    <w:rsid w:val="00D43C3B"/>
    <w:rsid w:val="00D5085B"/>
    <w:rsid w:val="00D51926"/>
    <w:rsid w:val="00D56A7A"/>
    <w:rsid w:val="00D56CC8"/>
    <w:rsid w:val="00D60D0B"/>
    <w:rsid w:val="00D73CF6"/>
    <w:rsid w:val="00D73F6A"/>
    <w:rsid w:val="00D76124"/>
    <w:rsid w:val="00D80EF1"/>
    <w:rsid w:val="00D82556"/>
    <w:rsid w:val="00D851CC"/>
    <w:rsid w:val="00D924B7"/>
    <w:rsid w:val="00D977A3"/>
    <w:rsid w:val="00DA0852"/>
    <w:rsid w:val="00DA2F01"/>
    <w:rsid w:val="00DA337A"/>
    <w:rsid w:val="00DA56F2"/>
    <w:rsid w:val="00DA6ABE"/>
    <w:rsid w:val="00DB1364"/>
    <w:rsid w:val="00DB2C0E"/>
    <w:rsid w:val="00DB6B78"/>
    <w:rsid w:val="00DD3782"/>
    <w:rsid w:val="00DD4DBB"/>
    <w:rsid w:val="00DD532C"/>
    <w:rsid w:val="00DE06B8"/>
    <w:rsid w:val="00DE12C1"/>
    <w:rsid w:val="00DE56B9"/>
    <w:rsid w:val="00DF2199"/>
    <w:rsid w:val="00DF3484"/>
    <w:rsid w:val="00E04132"/>
    <w:rsid w:val="00E0461F"/>
    <w:rsid w:val="00E07460"/>
    <w:rsid w:val="00E0757C"/>
    <w:rsid w:val="00E07D6C"/>
    <w:rsid w:val="00E07FA9"/>
    <w:rsid w:val="00E15B39"/>
    <w:rsid w:val="00E1640C"/>
    <w:rsid w:val="00E23EFB"/>
    <w:rsid w:val="00E31523"/>
    <w:rsid w:val="00E33423"/>
    <w:rsid w:val="00E36EAA"/>
    <w:rsid w:val="00E37162"/>
    <w:rsid w:val="00E37326"/>
    <w:rsid w:val="00E44ACD"/>
    <w:rsid w:val="00E45EC8"/>
    <w:rsid w:val="00E46D02"/>
    <w:rsid w:val="00E50FC4"/>
    <w:rsid w:val="00E54C31"/>
    <w:rsid w:val="00E637C2"/>
    <w:rsid w:val="00E63C1E"/>
    <w:rsid w:val="00E71C9D"/>
    <w:rsid w:val="00E71D1D"/>
    <w:rsid w:val="00E72AE1"/>
    <w:rsid w:val="00E72E7A"/>
    <w:rsid w:val="00E72F1D"/>
    <w:rsid w:val="00E8498C"/>
    <w:rsid w:val="00E85986"/>
    <w:rsid w:val="00E9090E"/>
    <w:rsid w:val="00E968C2"/>
    <w:rsid w:val="00EA18AE"/>
    <w:rsid w:val="00EA7E61"/>
    <w:rsid w:val="00ED103D"/>
    <w:rsid w:val="00ED6703"/>
    <w:rsid w:val="00ED6782"/>
    <w:rsid w:val="00ED7D55"/>
    <w:rsid w:val="00EE0456"/>
    <w:rsid w:val="00EF0C3E"/>
    <w:rsid w:val="00EF31A4"/>
    <w:rsid w:val="00EF403C"/>
    <w:rsid w:val="00EF4520"/>
    <w:rsid w:val="00F07B72"/>
    <w:rsid w:val="00F10E70"/>
    <w:rsid w:val="00F11205"/>
    <w:rsid w:val="00F205A9"/>
    <w:rsid w:val="00F25222"/>
    <w:rsid w:val="00F44459"/>
    <w:rsid w:val="00F50147"/>
    <w:rsid w:val="00F5063C"/>
    <w:rsid w:val="00F5251A"/>
    <w:rsid w:val="00F568F1"/>
    <w:rsid w:val="00F575DE"/>
    <w:rsid w:val="00F57F76"/>
    <w:rsid w:val="00F678A0"/>
    <w:rsid w:val="00F70348"/>
    <w:rsid w:val="00F70ECA"/>
    <w:rsid w:val="00F7345A"/>
    <w:rsid w:val="00F8114D"/>
    <w:rsid w:val="00F81B03"/>
    <w:rsid w:val="00F83D6E"/>
    <w:rsid w:val="00F93847"/>
    <w:rsid w:val="00F946A1"/>
    <w:rsid w:val="00F9531B"/>
    <w:rsid w:val="00F97248"/>
    <w:rsid w:val="00FA753B"/>
    <w:rsid w:val="00FB1E05"/>
    <w:rsid w:val="00FB760B"/>
    <w:rsid w:val="00FC09EB"/>
    <w:rsid w:val="00FC3029"/>
    <w:rsid w:val="00FC4F88"/>
    <w:rsid w:val="00FC5C24"/>
    <w:rsid w:val="00FC62D6"/>
    <w:rsid w:val="00FD635F"/>
    <w:rsid w:val="00FD6A54"/>
    <w:rsid w:val="00FE0319"/>
    <w:rsid w:val="00FE2578"/>
    <w:rsid w:val="00FE3FE7"/>
    <w:rsid w:val="00FE79DE"/>
    <w:rsid w:val="00FF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ECD1B"/>
  <w15:chartTrackingRefBased/>
  <w15:docId w15:val="{A8138505-A0D2-44E2-802D-11981BCA4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63C"/>
  </w:style>
  <w:style w:type="paragraph" w:styleId="Heading1">
    <w:name w:val="heading 1"/>
    <w:basedOn w:val="Normal"/>
    <w:next w:val="Normal"/>
    <w:link w:val="Heading1Char"/>
    <w:uiPriority w:val="9"/>
    <w:qFormat/>
    <w:rsid w:val="00D73F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F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F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F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F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F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F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F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F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73F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F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F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F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F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F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F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F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F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F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F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F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F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F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F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F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F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73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2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A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A1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9D62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25</Characters>
  <Application>Microsoft Office Word</Application>
  <DocSecurity>0</DocSecurity>
  <Lines>69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-Pester, Fraser</dc:creator>
  <cp:keywords/>
  <dc:description/>
  <cp:lastModifiedBy>Noonan, Michael</cp:lastModifiedBy>
  <cp:revision>4</cp:revision>
  <dcterms:created xsi:type="dcterms:W3CDTF">2026-03-13T03:50:00Z</dcterms:created>
  <dcterms:modified xsi:type="dcterms:W3CDTF">2026-04-09T07:09:00Z</dcterms:modified>
</cp:coreProperties>
</file>